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A2229" w14:textId="77777777" w:rsidR="00DA33E8" w:rsidRPr="0057445D" w:rsidRDefault="00DA33E8" w:rsidP="00DA33E8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de-CH" w:bidi="en-US"/>
          <w14:ligatures w14:val="none"/>
        </w:rPr>
      </w:pPr>
      <w:r w:rsidRPr="0057445D">
        <w:rPr>
          <w:rFonts w:ascii="Times New Roman" w:eastAsia="Times New Roman" w:hAnsi="Times New Roman" w:cs="Times New Roman"/>
          <w:b/>
          <w:kern w:val="0"/>
          <w:lang w:val="en-US" w:eastAsia="de-CH" w:bidi="en-US"/>
          <w14:ligatures w14:val="none"/>
        </w:rPr>
        <w:t>Supplemental Material</w:t>
      </w:r>
    </w:p>
    <w:p w14:paraId="528D5489" w14:textId="77777777" w:rsidR="00DA33E8" w:rsidRPr="0057445D" w:rsidRDefault="00DA33E8" w:rsidP="00DA33E8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</w:pPr>
      <w:r w:rsidRPr="0057445D">
        <w:rPr>
          <w:rFonts w:ascii="Times New Roman" w:eastAsia="Times New Roman" w:hAnsi="Times New Roman" w:cs="Times New Roman"/>
          <w:b/>
          <w:kern w:val="0"/>
          <w:sz w:val="18"/>
          <w:szCs w:val="18"/>
          <w:lang w:val="en-US" w:eastAsia="de-CH" w:bidi="en-US"/>
          <w14:ligatures w14:val="none"/>
        </w:rPr>
        <w:t>Table S1.</w:t>
      </w:r>
    </w:p>
    <w:p w14:paraId="12F0FD37" w14:textId="77777777" w:rsidR="00DA33E8" w:rsidRPr="0057445D" w:rsidRDefault="00DA33E8" w:rsidP="00DA33E8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US" w:eastAsia="de-CH" w:bidi="en-US"/>
          <w14:ligatures w14:val="none"/>
        </w:rPr>
      </w:pPr>
      <w:r w:rsidRPr="0057445D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US" w:eastAsia="de-CH" w:bidi="en-US"/>
          <w14:ligatures w14:val="none"/>
        </w:rPr>
        <w:t>(A)</w:t>
      </w:r>
      <w:r w:rsidRPr="0057445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  <w:t xml:space="preserve"> Each measurement was fitted to models (1) ~ Age + (</w:t>
      </w:r>
      <w:proofErr w:type="spellStart"/>
      <w:r w:rsidRPr="0057445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  <w:t>Age|Patient</w:t>
      </w:r>
      <w:proofErr w:type="spellEnd"/>
      <w:r w:rsidRPr="0057445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  <w:t>) (2) ~ Age + (1|Patient) (3) ~ 1 + (</w:t>
      </w:r>
      <w:proofErr w:type="spellStart"/>
      <w:r w:rsidRPr="0057445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  <w:t>Age|Patient</w:t>
      </w:r>
      <w:proofErr w:type="spellEnd"/>
      <w:r w:rsidRPr="0057445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  <w:t xml:space="preserve">) (4) ~ 1 + (1|Patient). Results of the model with the best fit are presented. </w:t>
      </w:r>
    </w:p>
    <w:tbl>
      <w:tblPr>
        <w:tblW w:w="1444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2551"/>
        <w:gridCol w:w="1276"/>
        <w:gridCol w:w="992"/>
        <w:gridCol w:w="851"/>
        <w:gridCol w:w="992"/>
        <w:gridCol w:w="850"/>
        <w:gridCol w:w="1843"/>
        <w:gridCol w:w="851"/>
        <w:gridCol w:w="850"/>
        <w:gridCol w:w="851"/>
        <w:gridCol w:w="992"/>
      </w:tblGrid>
      <w:tr w:rsidR="00DA33E8" w:rsidRPr="0057445D" w14:paraId="4C7CA522" w14:textId="77777777" w:rsidTr="000855FA">
        <w:trPr>
          <w:trHeight w:val="214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EDA9B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Measurement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854BEB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Formula and description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BE4786" w14:textId="77777777" w:rsidR="00DA33E8" w:rsidRPr="0057445D" w:rsidRDefault="00DA33E8" w:rsidP="000855FA">
            <w:pPr>
              <w:spacing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Fixed Effec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CA884A" w14:textId="77777777" w:rsidR="00DA33E8" w:rsidRPr="0057445D" w:rsidRDefault="00DA33E8" w:rsidP="000855FA">
            <w:pPr>
              <w:spacing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Random Effect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DB69F5" w14:textId="77777777" w:rsidR="00DA33E8" w:rsidRPr="0057445D" w:rsidRDefault="00DA33E8" w:rsidP="000855FA">
            <w:pPr>
              <w:spacing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Model Statistics</w:t>
            </w:r>
          </w:p>
        </w:tc>
      </w:tr>
      <w:tr w:rsidR="00DA33E8" w:rsidRPr="0057445D" w14:paraId="47874004" w14:textId="77777777" w:rsidTr="000855FA">
        <w:trPr>
          <w:trHeight w:val="593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D7EDFA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D18DD9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3BAB9A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Fixed Eff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3310C1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16A5D7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4E7E5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95% CI Low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A11E46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95% CI Up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13345A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Random Effe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CC4121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td. Dev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EB600F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D10DD2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B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0BFA1E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Log Likelihood</w:t>
            </w:r>
          </w:p>
        </w:tc>
      </w:tr>
      <w:tr w:rsidR="00DA33E8" w:rsidRPr="0057445D" w14:paraId="5E906E90" w14:textId="77777777" w:rsidTr="000855FA">
        <w:trPr>
          <w:trHeight w:val="340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FC19B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T*-T</w:t>
            </w:r>
          </w:p>
          <w:p w14:paraId="33A31D38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</w:t>
            </w:r>
            <w:proofErr w:type="spellStart"/>
            <w:proofErr w:type="gramStart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intertub</w:t>
            </w:r>
            <w:proofErr w:type="spellEnd"/>
            <w:proofErr w:type="gramEnd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. dist.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A4B2E1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FR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FR"/>
                <w14:ligatures w14:val="none"/>
              </w:rPr>
              <w:t>T*-T ~ Age + (</w:t>
            </w:r>
            <w:proofErr w:type="spellStart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FR"/>
                <w14:ligatures w14:val="none"/>
              </w:rPr>
              <w:t>Age|Patient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FR"/>
                <w14:ligatures w14:val="none"/>
              </w:rPr>
              <w:t>)</w:t>
            </w:r>
          </w:p>
          <w:p w14:paraId="306F2ACB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/>
                <w14:ligatures w14:val="none"/>
              </w:rPr>
            </w:pPr>
            <w:proofErr w:type="spellStart"/>
            <w:r w:rsidRPr="00574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/>
                <w14:ligatures w14:val="none"/>
              </w:rPr>
              <w:t>Interuberosity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/>
                <w14:ligatures w14:val="none"/>
              </w:rPr>
              <w:t xml:space="preserve"> dist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C98B68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F5F091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4.59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AD812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E00BDF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3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3441FB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5.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D3F719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Intercept (Patient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BB6DC5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.0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6F09CB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78.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D76187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93.8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C53509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-183.17</w:t>
            </w:r>
          </w:p>
        </w:tc>
      </w:tr>
      <w:tr w:rsidR="00DA33E8" w:rsidRPr="0057445D" w14:paraId="74C8CE0F" w14:textId="77777777" w:rsidTr="000855FA">
        <w:trPr>
          <w:trHeight w:val="340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EE7169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81C6F4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BA3125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FC1C41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14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D4ABDA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D1938D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165B66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CFCFE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lope (</w:t>
            </w:r>
            <w:proofErr w:type="spellStart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Age|Patient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428B2C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22</w:t>
            </w:r>
          </w:p>
        </w:tc>
        <w:tc>
          <w:tcPr>
            <w:tcW w:w="8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E1C3DD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23EDEB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6B3B24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DA33E8" w:rsidRPr="0057445D" w14:paraId="7994CA91" w14:textId="77777777" w:rsidTr="000855FA">
        <w:trPr>
          <w:trHeight w:val="340"/>
        </w:trPr>
        <w:tc>
          <w:tcPr>
            <w:tcW w:w="15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960A90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C*-C</w:t>
            </w:r>
          </w:p>
          <w:p w14:paraId="55200C8E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</w:t>
            </w:r>
            <w:proofErr w:type="spellStart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intercanine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 dist.)</w:t>
            </w:r>
          </w:p>
        </w:tc>
        <w:tc>
          <w:tcPr>
            <w:tcW w:w="25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8E800C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CH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C*-C ~ 1 + (</w:t>
            </w:r>
            <w:proofErr w:type="spellStart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Age|Patient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)</w:t>
            </w:r>
          </w:p>
          <w:p w14:paraId="7AD32BBD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/>
                <w14:ligatures w14:val="none"/>
              </w:rPr>
            </w:pPr>
            <w:proofErr w:type="spellStart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Intercanine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 xml:space="preserve"> distance</w:t>
            </w:r>
          </w:p>
        </w:tc>
        <w:tc>
          <w:tcPr>
            <w:tcW w:w="127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41FAA2" w14:textId="77777777" w:rsidR="00DA33E8" w:rsidRPr="0057445D" w:rsidRDefault="00DA33E8" w:rsidP="000855F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38CDD4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2.65***</w:t>
            </w:r>
          </w:p>
        </w:tc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3D019B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50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7344A3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1.60</w:t>
            </w:r>
          </w:p>
        </w:tc>
        <w:tc>
          <w:tcPr>
            <w:tcW w:w="850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D1D4B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3.7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F9BEA8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Intercept (Patient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1408FA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.74</w:t>
            </w:r>
          </w:p>
        </w:tc>
        <w:tc>
          <w:tcPr>
            <w:tcW w:w="8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A91F68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450.14</w:t>
            </w:r>
          </w:p>
        </w:tc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6C8A5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463.07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EC696A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-220.07</w:t>
            </w:r>
          </w:p>
        </w:tc>
      </w:tr>
      <w:tr w:rsidR="00DA33E8" w:rsidRPr="0057445D" w14:paraId="6AFF658D" w14:textId="77777777" w:rsidTr="000855FA">
        <w:trPr>
          <w:trHeight w:val="340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2C0C51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E17225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E4AC71" w14:textId="77777777" w:rsidR="00DA33E8" w:rsidRPr="0057445D" w:rsidRDefault="00DA33E8" w:rsidP="00085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B82AF6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551D40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4FD9B8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604DE6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99332B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lope (</w:t>
            </w:r>
            <w:proofErr w:type="spellStart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Age|Patient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4CBE74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33</w:t>
            </w:r>
          </w:p>
        </w:tc>
        <w:tc>
          <w:tcPr>
            <w:tcW w:w="8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334D12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2078C9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C6C1A3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DA33E8" w:rsidRPr="0057445D" w14:paraId="74EB827E" w14:textId="77777777" w:rsidTr="000855FA">
        <w:trPr>
          <w:trHeight w:val="340"/>
        </w:trPr>
        <w:tc>
          <w:tcPr>
            <w:tcW w:w="15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7BC2B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*-P</w:t>
            </w:r>
          </w:p>
          <w:p w14:paraId="6F2AB7D4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</w:t>
            </w:r>
            <w:proofErr w:type="spellStart"/>
            <w:proofErr w:type="gramStart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remaxil</w:t>
            </w:r>
            <w:proofErr w:type="spellEnd"/>
            <w:proofErr w:type="gramEnd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. width)</w:t>
            </w:r>
          </w:p>
        </w:tc>
        <w:tc>
          <w:tcPr>
            <w:tcW w:w="25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DB23AB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*-P ~ Age + (1|Patient)</w:t>
            </w:r>
          </w:p>
          <w:p w14:paraId="75F44770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kern w:val="0"/>
                <w:sz w:val="18"/>
                <w:szCs w:val="22"/>
                <w:lang w:val="en-US" w:eastAsia="de-CH" w:bidi="en-US"/>
                <w14:ligatures w14:val="none"/>
              </w:rPr>
              <w:t>Premaxillary width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65783E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C2B35F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6.72*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81CFA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4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C7803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5.7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04F917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7.69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D48D58" w14:textId="77777777" w:rsidR="00DA33E8" w:rsidRPr="0057445D" w:rsidRDefault="00DA33E8" w:rsidP="000855F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Intercept (Patient)</w:t>
            </w:r>
          </w:p>
        </w:tc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3F4655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.43</w:t>
            </w:r>
          </w:p>
        </w:tc>
        <w:tc>
          <w:tcPr>
            <w:tcW w:w="8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79F8A7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412.11</w:t>
            </w:r>
          </w:p>
        </w:tc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450D55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422.45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1D8105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-202.05</w:t>
            </w:r>
          </w:p>
        </w:tc>
      </w:tr>
      <w:tr w:rsidR="00DA33E8" w:rsidRPr="0057445D" w14:paraId="3811AF6C" w14:textId="77777777" w:rsidTr="000855FA">
        <w:trPr>
          <w:trHeight w:val="340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FA0846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1C1981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0B4CEB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92B228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48*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979C2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0B70E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4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8B7B0A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55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FBF823" w14:textId="77777777" w:rsidR="00DA33E8" w:rsidRPr="0057445D" w:rsidRDefault="00DA33E8" w:rsidP="00085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6B37D3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495CB7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76A1C2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28820C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DA33E8" w:rsidRPr="0057445D" w14:paraId="783F2331" w14:textId="77777777" w:rsidTr="000855FA">
        <w:trPr>
          <w:trHeight w:val="340"/>
        </w:trPr>
        <w:tc>
          <w:tcPr>
            <w:tcW w:w="15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838A65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val="en-US" w:eastAsia="de-CH" w:bidi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kern w:val="0"/>
                <w:sz w:val="20"/>
                <w:lang w:val="en-US" w:eastAsia="de-CH" w:bidi="en-US"/>
                <w14:ligatures w14:val="none"/>
              </w:rPr>
              <w:t>Length I-T*T</w:t>
            </w:r>
          </w:p>
          <w:p w14:paraId="6660F518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kern w:val="0"/>
                <w:sz w:val="20"/>
                <w:lang w:val="en-US" w:eastAsia="de-CH" w:bidi="en-US"/>
                <w14:ligatures w14:val="none"/>
              </w:rPr>
              <w:t>(</w:t>
            </w:r>
            <w:proofErr w:type="spellStart"/>
            <w:proofErr w:type="gramStart"/>
            <w:r w:rsidRPr="0057445D">
              <w:rPr>
                <w:rFonts w:ascii="Times New Roman" w:eastAsia="Times New Roman" w:hAnsi="Times New Roman" w:cs="Times New Roman"/>
                <w:b/>
                <w:kern w:val="0"/>
                <w:sz w:val="20"/>
                <w:lang w:val="en-US" w:eastAsia="de-CH" w:bidi="en-US"/>
                <w14:ligatures w14:val="none"/>
              </w:rPr>
              <w:t>maxil</w:t>
            </w:r>
            <w:proofErr w:type="spellEnd"/>
            <w:proofErr w:type="gramEnd"/>
            <w:r w:rsidRPr="0057445D">
              <w:rPr>
                <w:rFonts w:ascii="Times New Roman" w:eastAsia="Times New Roman" w:hAnsi="Times New Roman" w:cs="Times New Roman"/>
                <w:b/>
                <w:kern w:val="0"/>
                <w:sz w:val="20"/>
                <w:lang w:val="en-US" w:eastAsia="de-CH" w:bidi="en-US"/>
                <w14:ligatures w14:val="none"/>
              </w:rPr>
              <w:t>. length)</w:t>
            </w:r>
          </w:p>
        </w:tc>
        <w:tc>
          <w:tcPr>
            <w:tcW w:w="25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78099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Length ~ Age + (1|Patient)</w:t>
            </w:r>
          </w:p>
          <w:p w14:paraId="24FD301F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Maxillary sagittal length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BD421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75B8AD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2.55*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A91A6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F26E1C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1.7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71C17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3.41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7D51D5" w14:textId="77777777" w:rsidR="00DA33E8" w:rsidRPr="0057445D" w:rsidRDefault="00DA33E8" w:rsidP="000855F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Intercept (Patient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B92A0D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.00</w:t>
            </w:r>
          </w:p>
        </w:tc>
        <w:tc>
          <w:tcPr>
            <w:tcW w:w="8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F0E1D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412.82</w:t>
            </w:r>
          </w:p>
        </w:tc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1D3CC3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423.12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B0D097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-202.41</w:t>
            </w:r>
          </w:p>
        </w:tc>
      </w:tr>
      <w:tr w:rsidR="00DA33E8" w:rsidRPr="0057445D" w14:paraId="236BDD74" w14:textId="77777777" w:rsidTr="000855FA">
        <w:trPr>
          <w:trHeight w:val="340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361633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FE5EB3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83A709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ABCBF9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59*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BD0923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148351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EA128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0.67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793022" w14:textId="77777777" w:rsidR="00DA33E8" w:rsidRPr="0057445D" w:rsidRDefault="00DA33E8" w:rsidP="00085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384F76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4D23CF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6369AF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DA1BDE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DA33E8" w:rsidRPr="0057445D" w14:paraId="1E179592" w14:textId="77777777" w:rsidTr="000855FA">
        <w:trPr>
          <w:trHeight w:val="340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1B81C1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fr-CH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Angle C*-T*-T</w:t>
            </w:r>
          </w:p>
          <w:p w14:paraId="464DC86B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fr-CH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(</w:t>
            </w:r>
            <w:proofErr w:type="spellStart"/>
            <w:proofErr w:type="gramStart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premaxil</w:t>
            </w:r>
            <w:proofErr w:type="spellEnd"/>
            <w:proofErr w:type="gramEnd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 xml:space="preserve">. </w:t>
            </w:r>
            <w:proofErr w:type="gramStart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rotation</w:t>
            </w:r>
            <w:proofErr w:type="gramEnd"/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0E7BBA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CH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CH"/>
                <w14:ligatures w14:val="none"/>
              </w:rPr>
              <w:t>Angle C*T*T ~ 1 + (1|Patient)</w:t>
            </w:r>
          </w:p>
          <w:p w14:paraId="13AD53A8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/>
                <w14:ligatures w14:val="none"/>
              </w:rPr>
            </w:pPr>
            <w:proofErr w:type="spellStart"/>
            <w:r w:rsidRPr="00574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/>
                <w14:ligatures w14:val="none"/>
              </w:rPr>
              <w:t>Lesser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/>
                <w14:ligatures w14:val="none"/>
              </w:rPr>
              <w:t xml:space="preserve"> segment rotation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6F19A3" w14:textId="77777777" w:rsidR="00DA33E8" w:rsidRPr="0057445D" w:rsidRDefault="00DA33E8" w:rsidP="000855F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377899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78.78*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1A857D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7FC248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7.3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4D3500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0.1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F7099B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Intercept (Patient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85986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.2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CF37D4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574.2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9DAB29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581.9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BC3A5C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-284.13</w:t>
            </w:r>
          </w:p>
        </w:tc>
      </w:tr>
      <w:tr w:rsidR="00DA33E8" w:rsidRPr="0057445D" w14:paraId="3688268E" w14:textId="77777777" w:rsidTr="000855FA">
        <w:trPr>
          <w:trHeight w:val="340"/>
        </w:trPr>
        <w:tc>
          <w:tcPr>
            <w:tcW w:w="15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D1B3B8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alate Size at Occlusal Plane</w:t>
            </w:r>
          </w:p>
        </w:tc>
        <w:tc>
          <w:tcPr>
            <w:tcW w:w="25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85DBA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alate Size ~ Age + (1|Patient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609824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B96250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736.33*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FD6A9C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2.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EFAA75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691.9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AFE6D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780.44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AF9714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Intercept (Patient)</w:t>
            </w:r>
          </w:p>
        </w:tc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3C14A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09.53</w:t>
            </w:r>
          </w:p>
        </w:tc>
        <w:tc>
          <w:tcPr>
            <w:tcW w:w="8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B2AB7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113.44</w:t>
            </w:r>
          </w:p>
        </w:tc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82B1D4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123.65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ECFBE3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-552.72</w:t>
            </w:r>
          </w:p>
        </w:tc>
      </w:tr>
      <w:tr w:rsidR="00DA33E8" w:rsidRPr="0057445D" w14:paraId="397C9DF5" w14:textId="77777777" w:rsidTr="000855FA">
        <w:trPr>
          <w:trHeight w:val="340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3BEF6D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5CFA45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FA0275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3D10BB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8.57*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B7A1AF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.8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2A8EB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4.9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6F9E4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2.10</w:t>
            </w:r>
          </w:p>
        </w:tc>
        <w:tc>
          <w:tcPr>
            <w:tcW w:w="184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3D7459" w14:textId="77777777" w:rsidR="00DA33E8" w:rsidRPr="0057445D" w:rsidRDefault="00DA33E8" w:rsidP="00085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A54FFA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F9F4E7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34F58C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BCB51B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DA33E8" w:rsidRPr="0057445D" w14:paraId="11B53D27" w14:textId="77777777" w:rsidTr="000855FA">
        <w:trPr>
          <w:trHeight w:val="340"/>
        </w:trPr>
        <w:tc>
          <w:tcPr>
            <w:tcW w:w="15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C48EFA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alatal Surface Area</w:t>
            </w:r>
          </w:p>
        </w:tc>
        <w:tc>
          <w:tcPr>
            <w:tcW w:w="25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ADF7E5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urface Area ~ Age + (1|Patient)</w:t>
            </w:r>
          </w:p>
          <w:p w14:paraId="7C0BD565" w14:textId="77777777" w:rsidR="00DA33E8" w:rsidRPr="0057445D" w:rsidRDefault="00DA33E8" w:rsidP="000855FA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ummed segment are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66F49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(Intercep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83D6E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691.92*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896CD2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6.0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206F2E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64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562F12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743.05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58AD04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Intercept (Patient)</w:t>
            </w:r>
          </w:p>
        </w:tc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F24672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14.75</w:t>
            </w:r>
          </w:p>
        </w:tc>
        <w:tc>
          <w:tcPr>
            <w:tcW w:w="8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857502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175.95</w:t>
            </w:r>
          </w:p>
        </w:tc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E68F4A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1186.17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13E141" w14:textId="77777777" w:rsidR="00DA33E8" w:rsidRPr="0057445D" w:rsidRDefault="00DA33E8" w:rsidP="000855FA">
            <w:pPr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-583.97</w:t>
            </w:r>
          </w:p>
        </w:tc>
      </w:tr>
      <w:tr w:rsidR="00DA33E8" w:rsidRPr="0057445D" w14:paraId="3C7AF350" w14:textId="77777777" w:rsidTr="000855FA">
        <w:trPr>
          <w:trHeight w:val="340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F7C008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8EDBF4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912F4" w14:textId="77777777" w:rsidR="00DA33E8" w:rsidRPr="0057445D" w:rsidRDefault="00DA33E8" w:rsidP="000855F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90976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8.50***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6CC025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2.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421D5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32.9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2D2C6" w14:textId="77777777" w:rsidR="00DA33E8" w:rsidRPr="0057445D" w:rsidRDefault="00DA33E8" w:rsidP="000855F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43.96</w:t>
            </w:r>
          </w:p>
        </w:tc>
        <w:tc>
          <w:tcPr>
            <w:tcW w:w="1843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3CF36E" w14:textId="77777777" w:rsidR="00DA33E8" w:rsidRPr="0057445D" w:rsidRDefault="00DA33E8" w:rsidP="000855F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53CCC0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E2E373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3C9CCD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583F24" w14:textId="77777777" w:rsidR="00DA33E8" w:rsidRPr="0057445D" w:rsidRDefault="00DA33E8" w:rsidP="000855F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53D5167C" w14:textId="77777777" w:rsidR="00DA33E8" w:rsidRPr="0057445D" w:rsidRDefault="00DA33E8" w:rsidP="00DA33E8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</w:pPr>
      <w:r w:rsidRPr="0057445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  <w:t>*** p &lt; 0.001; ** p &lt; 0.01; * p &lt; 0.05</w:t>
      </w:r>
    </w:p>
    <w:p w14:paraId="30CC6565" w14:textId="77777777" w:rsidR="00DA33E8" w:rsidRPr="0057445D" w:rsidRDefault="00DA33E8" w:rsidP="00DA33E8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</w:pPr>
      <w:r w:rsidRPr="0057445D">
        <w:rPr>
          <w:rFonts w:ascii="Times New Roman" w:eastAsia="Times New Roman" w:hAnsi="Times New Roman" w:cs="Times New Roman"/>
          <w:b/>
          <w:kern w:val="0"/>
          <w:sz w:val="18"/>
          <w:szCs w:val="18"/>
          <w:lang w:val="en-US" w:eastAsia="de-CH" w:bidi="en-US"/>
          <w14:ligatures w14:val="none"/>
        </w:rPr>
        <w:t>(B)</w:t>
      </w:r>
      <w:r w:rsidRPr="0057445D">
        <w:rPr>
          <w:rFonts w:ascii="Times New Roman" w:eastAsia="Times New Roman" w:hAnsi="Times New Roman" w:cs="Times New Roman"/>
          <w:kern w:val="0"/>
          <w:sz w:val="18"/>
          <w:szCs w:val="18"/>
          <w:lang w:val="en-US" w:eastAsia="de-CH" w:bidi="en-US"/>
          <w14:ligatures w14:val="none"/>
        </w:rPr>
        <w:t xml:space="preserve"> Nonlinear models for measurements which showed deviation from linear behavior; exponential decay for the alveolar cleft width (L*-P*) and logarithmic model for the premaxillary rotation (Angle I-M-T) was fitted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91"/>
        <w:gridCol w:w="3619"/>
        <w:gridCol w:w="1721"/>
        <w:gridCol w:w="711"/>
        <w:gridCol w:w="711"/>
        <w:gridCol w:w="1407"/>
        <w:gridCol w:w="1027"/>
      </w:tblGrid>
      <w:tr w:rsidR="00DA33E8" w:rsidRPr="0057445D" w14:paraId="4A540861" w14:textId="77777777" w:rsidTr="000855F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A9F12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sur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5450A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65FC3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4681F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rameters [a, b, c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B5484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60B1E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55C75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og-</w:t>
            </w:r>
            <w:proofErr w:type="spellStart"/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ikeliho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8D72F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-</w:t>
            </w:r>
            <w:proofErr w:type="spellStart"/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quared</w:t>
            </w:r>
            <w:proofErr w:type="spellEnd"/>
          </w:p>
        </w:tc>
      </w:tr>
      <w:tr w:rsidR="00DA33E8" w:rsidRPr="0057445D" w14:paraId="35AB5B9A" w14:textId="77777777" w:rsidTr="000855F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D25712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*-P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62FB3E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Exponential</w:t>
            </w:r>
            <w:proofErr w:type="spellEnd"/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ec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4D7215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L*-P* ~ </w:t>
            </w:r>
            <w:proofErr w:type="spellStart"/>
            <w:r w:rsidRPr="00574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</w:t>
            </w: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·exp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-</w:t>
            </w:r>
            <w:proofErr w:type="spellStart"/>
            <w:r w:rsidRPr="00574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b</w:t>
            </w: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·Age</w:t>
            </w:r>
            <w:proofErr w:type="spellEnd"/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) + </w:t>
            </w:r>
            <w:r w:rsidRPr="00574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</w:t>
            </w: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+ (1|Patie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1E736E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[5.56, 0.64, 6.7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3F4111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497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AFF78C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504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B8B5E9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-245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2795D2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0.74</w:t>
            </w:r>
          </w:p>
        </w:tc>
      </w:tr>
      <w:tr w:rsidR="00DA33E8" w:rsidRPr="0057445D" w14:paraId="57C35696" w14:textId="77777777" w:rsidTr="000855F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9E5F346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gle I-M-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5B26D1D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Logarithm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10E394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ngle IMT ~ </w:t>
            </w:r>
            <w:proofErr w:type="spellStart"/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Pr="0057445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·</w:t>
            </w:r>
            <w:proofErr w:type="gramStart"/>
            <w:r w:rsidRPr="005744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g</w:t>
            </w:r>
            <w:proofErr w:type="spellEnd"/>
            <w:r w:rsidRPr="005744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5744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ge + 1) + </w:t>
            </w:r>
            <w:r w:rsidRPr="0057445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  <w:r w:rsidRPr="005744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+ (1 | Patien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F769C6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[4.66, 71.6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9A1B5EF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572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BCD65F8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578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CDB441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-284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B8927A8" w14:textId="77777777" w:rsidR="00DA33E8" w:rsidRPr="0057445D" w:rsidRDefault="00DA33E8" w:rsidP="000855FA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445D">
              <w:rPr>
                <w:rFonts w:ascii="Times New Roman" w:eastAsia="Calibri" w:hAnsi="Times New Roman" w:cs="Times New Roman"/>
                <w:sz w:val="18"/>
                <w:szCs w:val="18"/>
              </w:rPr>
              <w:t>0.80</w:t>
            </w:r>
          </w:p>
        </w:tc>
      </w:tr>
    </w:tbl>
    <w:p w14:paraId="7BDD8A63" w14:textId="77777777" w:rsidR="00DA33E8" w:rsidRPr="0057445D" w:rsidRDefault="00DA33E8" w:rsidP="00DA33E8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kern w:val="0"/>
          <w:sz w:val="20"/>
          <w:lang w:val="en-US" w:eastAsia="de-CH" w:bidi="en-US"/>
          <w14:ligatures w14:val="none"/>
        </w:rPr>
        <w:sectPr w:rsidR="00DA33E8" w:rsidRPr="0057445D" w:rsidSect="00DA33E8">
          <w:pgSz w:w="16838" w:h="11906" w:orient="landscape"/>
          <w:pgMar w:top="1418" w:right="1418" w:bottom="1418" w:left="1134" w:header="0" w:footer="0" w:gutter="0"/>
          <w:lnNumType w:countBy="1" w:restart="continuous"/>
          <w:pgNumType w:start="1"/>
          <w:cols w:space="720"/>
        </w:sectPr>
      </w:pPr>
    </w:p>
    <w:p w14:paraId="7D12E642" w14:textId="77777777" w:rsidR="00DA33E8" w:rsidRPr="00132E0C" w:rsidRDefault="00DA33E8" w:rsidP="00DA33E8">
      <w:pPr>
        <w:spacing w:before="120" w:after="120" w:line="276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32E0C"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S2: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Intra- and inter-rater analyses by ICC and mean absolute deviations between the raters.</w:t>
      </w:r>
    </w:p>
    <w:tbl>
      <w:tblPr>
        <w:tblStyle w:val="Tabellenraster"/>
        <w:tblW w:w="996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09"/>
        <w:gridCol w:w="1559"/>
        <w:gridCol w:w="1039"/>
        <w:gridCol w:w="850"/>
        <w:gridCol w:w="709"/>
        <w:gridCol w:w="1417"/>
        <w:gridCol w:w="1134"/>
        <w:gridCol w:w="851"/>
      </w:tblGrid>
      <w:tr w:rsidR="00DA33E8" w:rsidRPr="0057445D" w14:paraId="3FA78F81" w14:textId="77777777" w:rsidTr="000855FA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9185A33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Measurement</w:t>
            </w:r>
          </w:p>
        </w:tc>
        <w:tc>
          <w:tcPr>
            <w:tcW w:w="41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4949D8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Intra-rater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A2ABDA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Inter-rater</w:t>
            </w:r>
          </w:p>
        </w:tc>
      </w:tr>
      <w:tr w:rsidR="00DA33E8" w:rsidRPr="0057445D" w14:paraId="787FB9CA" w14:textId="77777777" w:rsidTr="000855FA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A392261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8A6E7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I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7A038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ICC  95% CI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AA55F1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Mean Devi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AFD0F9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F0B2CE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IC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085436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ICC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93917A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Mean Devi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0EAE1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</w:tr>
      <w:tr w:rsidR="00DA33E8" w:rsidRPr="0057445D" w14:paraId="6AD694D9" w14:textId="77777777" w:rsidTr="000855FA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07648E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T*-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A98443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43CEA9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71, 0.98]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5C1ECF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16B6F4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757A9E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EDE048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65, 0.93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C1FEAC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4087E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</w:tr>
      <w:tr w:rsidR="00DA33E8" w:rsidRPr="0057445D" w14:paraId="3A0BD4D2" w14:textId="77777777" w:rsidTr="000855FA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4519492F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C*-C</w:t>
            </w:r>
          </w:p>
        </w:tc>
        <w:tc>
          <w:tcPr>
            <w:tcW w:w="709" w:type="dxa"/>
            <w:noWrap/>
            <w:vAlign w:val="center"/>
            <w:hideMark/>
          </w:tcPr>
          <w:p w14:paraId="76196FC1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9</w:t>
            </w:r>
          </w:p>
        </w:tc>
        <w:tc>
          <w:tcPr>
            <w:tcW w:w="1559" w:type="dxa"/>
            <w:noWrap/>
            <w:vAlign w:val="center"/>
            <w:hideMark/>
          </w:tcPr>
          <w:p w14:paraId="48E13D98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98, 1.00]</w:t>
            </w:r>
          </w:p>
        </w:tc>
        <w:tc>
          <w:tcPr>
            <w:tcW w:w="1039" w:type="dxa"/>
            <w:noWrap/>
            <w:vAlign w:val="center"/>
            <w:hideMark/>
          </w:tcPr>
          <w:p w14:paraId="0404BB13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19</w:t>
            </w:r>
          </w:p>
        </w:tc>
        <w:tc>
          <w:tcPr>
            <w:tcW w:w="850" w:type="dxa"/>
            <w:noWrap/>
            <w:vAlign w:val="center"/>
            <w:hideMark/>
          </w:tcPr>
          <w:p w14:paraId="44898CFC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6BF28B84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7</w:t>
            </w:r>
          </w:p>
        </w:tc>
        <w:tc>
          <w:tcPr>
            <w:tcW w:w="1417" w:type="dxa"/>
            <w:noWrap/>
            <w:vAlign w:val="center"/>
            <w:hideMark/>
          </w:tcPr>
          <w:p w14:paraId="52DF3D57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92, 0.99]</w:t>
            </w:r>
          </w:p>
        </w:tc>
        <w:tc>
          <w:tcPr>
            <w:tcW w:w="1134" w:type="dxa"/>
            <w:noWrap/>
            <w:vAlign w:val="center"/>
            <w:hideMark/>
          </w:tcPr>
          <w:p w14:paraId="59410C25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56</w:t>
            </w:r>
          </w:p>
        </w:tc>
        <w:tc>
          <w:tcPr>
            <w:tcW w:w="851" w:type="dxa"/>
            <w:noWrap/>
            <w:vAlign w:val="center"/>
            <w:hideMark/>
          </w:tcPr>
          <w:p w14:paraId="2F7BC39B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</w:tr>
      <w:tr w:rsidR="00DA33E8" w:rsidRPr="0057445D" w14:paraId="6D95E083" w14:textId="77777777" w:rsidTr="000855FA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72F04903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P*-P</w:t>
            </w:r>
          </w:p>
        </w:tc>
        <w:tc>
          <w:tcPr>
            <w:tcW w:w="709" w:type="dxa"/>
            <w:noWrap/>
            <w:vAlign w:val="center"/>
            <w:hideMark/>
          </w:tcPr>
          <w:p w14:paraId="072DF84C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8</w:t>
            </w:r>
          </w:p>
        </w:tc>
        <w:tc>
          <w:tcPr>
            <w:tcW w:w="1559" w:type="dxa"/>
            <w:noWrap/>
            <w:vAlign w:val="center"/>
            <w:hideMark/>
          </w:tcPr>
          <w:p w14:paraId="099B26FF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94, 1.00]</w:t>
            </w:r>
          </w:p>
        </w:tc>
        <w:tc>
          <w:tcPr>
            <w:tcW w:w="1039" w:type="dxa"/>
            <w:noWrap/>
            <w:vAlign w:val="center"/>
            <w:hideMark/>
          </w:tcPr>
          <w:p w14:paraId="2033BEA2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27</w:t>
            </w:r>
          </w:p>
        </w:tc>
        <w:tc>
          <w:tcPr>
            <w:tcW w:w="850" w:type="dxa"/>
            <w:noWrap/>
            <w:vAlign w:val="center"/>
            <w:hideMark/>
          </w:tcPr>
          <w:p w14:paraId="7C2516F4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35EE8122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83</w:t>
            </w:r>
          </w:p>
        </w:tc>
        <w:tc>
          <w:tcPr>
            <w:tcW w:w="1417" w:type="dxa"/>
            <w:noWrap/>
            <w:vAlign w:val="center"/>
            <w:hideMark/>
          </w:tcPr>
          <w:p w14:paraId="19DCBDCF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64, 0.92]</w:t>
            </w:r>
          </w:p>
        </w:tc>
        <w:tc>
          <w:tcPr>
            <w:tcW w:w="1134" w:type="dxa"/>
            <w:noWrap/>
            <w:vAlign w:val="center"/>
            <w:hideMark/>
          </w:tcPr>
          <w:p w14:paraId="446A7A7A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851" w:type="dxa"/>
            <w:noWrap/>
            <w:vAlign w:val="center"/>
            <w:hideMark/>
          </w:tcPr>
          <w:p w14:paraId="43E970B6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</w:tr>
      <w:tr w:rsidR="00DA33E8" w:rsidRPr="0057445D" w14:paraId="0FA3E17C" w14:textId="77777777" w:rsidTr="000855FA">
        <w:trPr>
          <w:trHeight w:val="300"/>
        </w:trPr>
        <w:tc>
          <w:tcPr>
            <w:tcW w:w="1701" w:type="dxa"/>
            <w:noWrap/>
            <w:vAlign w:val="center"/>
          </w:tcPr>
          <w:p w14:paraId="29D2FF19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L*-P*</w:t>
            </w:r>
          </w:p>
        </w:tc>
        <w:tc>
          <w:tcPr>
            <w:tcW w:w="709" w:type="dxa"/>
            <w:noWrap/>
            <w:vAlign w:val="center"/>
          </w:tcPr>
          <w:p w14:paraId="1E911F27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9</w:t>
            </w:r>
          </w:p>
        </w:tc>
        <w:tc>
          <w:tcPr>
            <w:tcW w:w="1559" w:type="dxa"/>
            <w:noWrap/>
            <w:vAlign w:val="center"/>
          </w:tcPr>
          <w:p w14:paraId="4064D011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98, 1.00]</w:t>
            </w:r>
          </w:p>
        </w:tc>
        <w:tc>
          <w:tcPr>
            <w:tcW w:w="1039" w:type="dxa"/>
            <w:noWrap/>
            <w:vAlign w:val="center"/>
          </w:tcPr>
          <w:p w14:paraId="768EFF27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850" w:type="dxa"/>
            <w:noWrap/>
            <w:vAlign w:val="center"/>
          </w:tcPr>
          <w:p w14:paraId="66DF7958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14:paraId="263F20AD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2</w:t>
            </w:r>
          </w:p>
        </w:tc>
        <w:tc>
          <w:tcPr>
            <w:tcW w:w="1417" w:type="dxa"/>
            <w:noWrap/>
            <w:vAlign w:val="center"/>
          </w:tcPr>
          <w:p w14:paraId="5ED5626A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[0.78, </w:t>
            </w:r>
            <w:r w:rsidRPr="00132E0C">
              <w:rPr>
                <w:rFonts w:ascii="Times New Roman" w:hAnsi="Times New Roman" w:cs="Times New Roman"/>
                <w:sz w:val="18"/>
                <w:szCs w:val="18"/>
              </w:rPr>
              <w:t>0.97]</w:t>
            </w:r>
          </w:p>
        </w:tc>
        <w:tc>
          <w:tcPr>
            <w:tcW w:w="1134" w:type="dxa"/>
            <w:noWrap/>
            <w:vAlign w:val="center"/>
          </w:tcPr>
          <w:p w14:paraId="3B2D66FB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86</w:t>
            </w:r>
          </w:p>
        </w:tc>
        <w:tc>
          <w:tcPr>
            <w:tcW w:w="851" w:type="dxa"/>
            <w:noWrap/>
            <w:vAlign w:val="center"/>
          </w:tcPr>
          <w:p w14:paraId="57D4894B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</w:tr>
      <w:tr w:rsidR="00DA33E8" w:rsidRPr="0057445D" w14:paraId="3E427A4D" w14:textId="77777777" w:rsidTr="000855FA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1D0E005B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3D306047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89</w:t>
            </w:r>
          </w:p>
        </w:tc>
        <w:tc>
          <w:tcPr>
            <w:tcW w:w="1559" w:type="dxa"/>
            <w:noWrap/>
            <w:vAlign w:val="center"/>
            <w:hideMark/>
          </w:tcPr>
          <w:p w14:paraId="03EA46A2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64, 0.97]</w:t>
            </w:r>
          </w:p>
        </w:tc>
        <w:tc>
          <w:tcPr>
            <w:tcW w:w="1039" w:type="dxa"/>
            <w:noWrap/>
            <w:vAlign w:val="center"/>
            <w:hideMark/>
          </w:tcPr>
          <w:p w14:paraId="4DA4693A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.10</w:t>
            </w:r>
          </w:p>
        </w:tc>
        <w:tc>
          <w:tcPr>
            <w:tcW w:w="850" w:type="dxa"/>
            <w:noWrap/>
            <w:vAlign w:val="center"/>
            <w:hideMark/>
          </w:tcPr>
          <w:p w14:paraId="3765AEA3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52E97184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1</w:t>
            </w:r>
          </w:p>
        </w:tc>
        <w:tc>
          <w:tcPr>
            <w:tcW w:w="1417" w:type="dxa"/>
            <w:noWrap/>
            <w:vAlign w:val="center"/>
            <w:hideMark/>
          </w:tcPr>
          <w:p w14:paraId="60B4A7AC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[0.80, </w:t>
            </w:r>
            <w:r w:rsidRPr="00132E0C">
              <w:rPr>
                <w:rFonts w:ascii="Times New Roman" w:hAnsi="Times New Roman" w:cs="Times New Roman"/>
                <w:sz w:val="18"/>
                <w:szCs w:val="18"/>
              </w:rPr>
              <w:t>0.96]</w:t>
            </w:r>
          </w:p>
        </w:tc>
        <w:tc>
          <w:tcPr>
            <w:tcW w:w="1134" w:type="dxa"/>
            <w:noWrap/>
            <w:vAlign w:val="center"/>
            <w:hideMark/>
          </w:tcPr>
          <w:p w14:paraId="0D915FB5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85</w:t>
            </w:r>
          </w:p>
        </w:tc>
        <w:tc>
          <w:tcPr>
            <w:tcW w:w="851" w:type="dxa"/>
            <w:noWrap/>
            <w:vAlign w:val="center"/>
            <w:hideMark/>
          </w:tcPr>
          <w:p w14:paraId="1D115DA6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</w:tr>
      <w:tr w:rsidR="00DA33E8" w:rsidRPr="0057445D" w14:paraId="062529BA" w14:textId="77777777" w:rsidTr="000855FA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175AC360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Angle I-M-T</w:t>
            </w:r>
          </w:p>
        </w:tc>
        <w:tc>
          <w:tcPr>
            <w:tcW w:w="709" w:type="dxa"/>
            <w:noWrap/>
            <w:vAlign w:val="center"/>
            <w:hideMark/>
          </w:tcPr>
          <w:p w14:paraId="100606D4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4</w:t>
            </w:r>
          </w:p>
        </w:tc>
        <w:tc>
          <w:tcPr>
            <w:tcW w:w="1559" w:type="dxa"/>
            <w:noWrap/>
            <w:vAlign w:val="center"/>
            <w:hideMark/>
          </w:tcPr>
          <w:p w14:paraId="5240BB65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78, 0.98]</w:t>
            </w:r>
          </w:p>
        </w:tc>
        <w:tc>
          <w:tcPr>
            <w:tcW w:w="1039" w:type="dxa"/>
            <w:noWrap/>
            <w:vAlign w:val="center"/>
            <w:hideMark/>
          </w:tcPr>
          <w:p w14:paraId="1861FD5E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79</w:t>
            </w:r>
          </w:p>
        </w:tc>
        <w:tc>
          <w:tcPr>
            <w:tcW w:w="850" w:type="dxa"/>
            <w:noWrap/>
            <w:vAlign w:val="center"/>
            <w:hideMark/>
          </w:tcPr>
          <w:p w14:paraId="0241B34D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2D8854A2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5</w:t>
            </w:r>
          </w:p>
        </w:tc>
        <w:tc>
          <w:tcPr>
            <w:tcW w:w="1417" w:type="dxa"/>
            <w:noWrap/>
            <w:vAlign w:val="center"/>
            <w:hideMark/>
          </w:tcPr>
          <w:p w14:paraId="6223A584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[0.88, </w:t>
            </w:r>
            <w:r w:rsidRPr="00132E0C">
              <w:rPr>
                <w:rFonts w:ascii="Times New Roman" w:hAnsi="Times New Roman" w:cs="Times New Roman"/>
                <w:sz w:val="18"/>
                <w:szCs w:val="18"/>
              </w:rPr>
              <w:t>0.98]</w:t>
            </w:r>
          </w:p>
        </w:tc>
        <w:tc>
          <w:tcPr>
            <w:tcW w:w="1134" w:type="dxa"/>
            <w:noWrap/>
            <w:vAlign w:val="center"/>
            <w:hideMark/>
          </w:tcPr>
          <w:p w14:paraId="0C91A18E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.52</w:t>
            </w:r>
          </w:p>
        </w:tc>
        <w:tc>
          <w:tcPr>
            <w:tcW w:w="851" w:type="dxa"/>
            <w:noWrap/>
            <w:vAlign w:val="center"/>
            <w:hideMark/>
          </w:tcPr>
          <w:p w14:paraId="49EF8DF1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</w:tr>
      <w:tr w:rsidR="00DA33E8" w:rsidRPr="0057445D" w14:paraId="6012CBB0" w14:textId="77777777" w:rsidTr="000855FA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5ABE6982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Angle C*-T*-T</w:t>
            </w:r>
          </w:p>
        </w:tc>
        <w:tc>
          <w:tcPr>
            <w:tcW w:w="709" w:type="dxa"/>
            <w:noWrap/>
            <w:vAlign w:val="center"/>
            <w:hideMark/>
          </w:tcPr>
          <w:p w14:paraId="55E28F1F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3</w:t>
            </w:r>
          </w:p>
        </w:tc>
        <w:tc>
          <w:tcPr>
            <w:tcW w:w="1559" w:type="dxa"/>
            <w:noWrap/>
            <w:vAlign w:val="center"/>
            <w:hideMark/>
          </w:tcPr>
          <w:p w14:paraId="6F996B81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75, 0.98]</w:t>
            </w:r>
          </w:p>
        </w:tc>
        <w:tc>
          <w:tcPr>
            <w:tcW w:w="1039" w:type="dxa"/>
            <w:noWrap/>
            <w:vAlign w:val="center"/>
            <w:hideMark/>
          </w:tcPr>
          <w:p w14:paraId="6BBE2C7F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.90</w:t>
            </w:r>
          </w:p>
        </w:tc>
        <w:tc>
          <w:tcPr>
            <w:tcW w:w="850" w:type="dxa"/>
            <w:noWrap/>
            <w:vAlign w:val="center"/>
            <w:hideMark/>
          </w:tcPr>
          <w:p w14:paraId="79BDEF0E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0688F416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81</w:t>
            </w:r>
          </w:p>
        </w:tc>
        <w:tc>
          <w:tcPr>
            <w:tcW w:w="1417" w:type="dxa"/>
            <w:noWrap/>
            <w:vAlign w:val="center"/>
            <w:hideMark/>
          </w:tcPr>
          <w:p w14:paraId="4F08972E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[0.61, </w:t>
            </w:r>
            <w:r w:rsidRPr="00132E0C">
              <w:rPr>
                <w:rFonts w:ascii="Times New Roman" w:hAnsi="Times New Roman" w:cs="Times New Roman"/>
                <w:sz w:val="18"/>
                <w:szCs w:val="18"/>
              </w:rPr>
              <w:t>0.92]</w:t>
            </w:r>
          </w:p>
        </w:tc>
        <w:tc>
          <w:tcPr>
            <w:tcW w:w="1134" w:type="dxa"/>
            <w:noWrap/>
            <w:vAlign w:val="center"/>
            <w:hideMark/>
          </w:tcPr>
          <w:p w14:paraId="179C997A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2.86</w:t>
            </w:r>
          </w:p>
        </w:tc>
        <w:tc>
          <w:tcPr>
            <w:tcW w:w="851" w:type="dxa"/>
            <w:noWrap/>
            <w:vAlign w:val="center"/>
            <w:hideMark/>
          </w:tcPr>
          <w:p w14:paraId="6DB8A805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</w:tr>
      <w:tr w:rsidR="00DA33E8" w:rsidRPr="0057445D" w14:paraId="6F001D30" w14:textId="77777777" w:rsidTr="000855FA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4C1D1327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1F85">
              <w:rPr>
                <w:rFonts w:ascii="Times New Roman" w:hAnsi="Times New Roman" w:cs="Times New Roman"/>
                <w:b/>
                <w:sz w:val="18"/>
                <w:szCs w:val="18"/>
              </w:rPr>
              <w:t>Pala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</w:t>
            </w:r>
            <w:r w:rsidRPr="00BD1F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ze</w:t>
            </w:r>
          </w:p>
        </w:tc>
        <w:tc>
          <w:tcPr>
            <w:tcW w:w="709" w:type="dxa"/>
            <w:noWrap/>
            <w:vAlign w:val="center"/>
            <w:hideMark/>
          </w:tcPr>
          <w:p w14:paraId="12748E72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0</w:t>
            </w:r>
          </w:p>
        </w:tc>
        <w:tc>
          <w:tcPr>
            <w:tcW w:w="1559" w:type="dxa"/>
            <w:noWrap/>
            <w:vAlign w:val="center"/>
            <w:hideMark/>
          </w:tcPr>
          <w:p w14:paraId="1C8965A3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68, 0.97]</w:t>
            </w:r>
          </w:p>
        </w:tc>
        <w:tc>
          <w:tcPr>
            <w:tcW w:w="1039" w:type="dxa"/>
            <w:noWrap/>
            <w:vAlign w:val="center"/>
            <w:hideMark/>
          </w:tcPr>
          <w:p w14:paraId="5E0CD6DC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44.95</w:t>
            </w:r>
          </w:p>
        </w:tc>
        <w:tc>
          <w:tcPr>
            <w:tcW w:w="850" w:type="dxa"/>
            <w:noWrap/>
            <w:vAlign w:val="center"/>
            <w:hideMark/>
          </w:tcPr>
          <w:p w14:paraId="2D9B9C0D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45BE684D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0</w:t>
            </w:r>
          </w:p>
        </w:tc>
        <w:tc>
          <w:tcPr>
            <w:tcW w:w="1417" w:type="dxa"/>
            <w:noWrap/>
            <w:vAlign w:val="center"/>
            <w:hideMark/>
          </w:tcPr>
          <w:p w14:paraId="34B43A0D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[0.79, </w:t>
            </w:r>
            <w:r w:rsidRPr="00132E0C">
              <w:rPr>
                <w:rFonts w:ascii="Times New Roman" w:hAnsi="Times New Roman" w:cs="Times New Roman"/>
                <w:sz w:val="18"/>
                <w:szCs w:val="18"/>
              </w:rPr>
              <w:t>0.96]</w:t>
            </w:r>
          </w:p>
        </w:tc>
        <w:tc>
          <w:tcPr>
            <w:tcW w:w="1134" w:type="dxa"/>
            <w:noWrap/>
            <w:vAlign w:val="center"/>
            <w:hideMark/>
          </w:tcPr>
          <w:p w14:paraId="0123C3AB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37.51</w:t>
            </w:r>
          </w:p>
        </w:tc>
        <w:tc>
          <w:tcPr>
            <w:tcW w:w="851" w:type="dxa"/>
            <w:noWrap/>
            <w:vAlign w:val="center"/>
            <w:hideMark/>
          </w:tcPr>
          <w:p w14:paraId="54161A69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</w:tr>
      <w:tr w:rsidR="00DA33E8" w:rsidRPr="0057445D" w14:paraId="1D915D02" w14:textId="77777777" w:rsidTr="000855FA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6CA715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lata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rface Ar</w:t>
            </w:r>
            <w:r w:rsidRPr="00132E0C">
              <w:rPr>
                <w:rFonts w:ascii="Times New Roman" w:hAnsi="Times New Roman" w:cs="Times New Roman"/>
                <w:b/>
                <w:sz w:val="18"/>
                <w:szCs w:val="18"/>
              </w:rPr>
              <w:t>e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52B927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95F5FD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[0.86, 0.99]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0AEF89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46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9421BB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DEB6EF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0.9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1CCAE9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[0.83, </w:t>
            </w:r>
            <w:r w:rsidRPr="00132E0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A12F8D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45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AA0512" w14:textId="77777777" w:rsidR="00DA33E8" w:rsidRPr="00132E0C" w:rsidRDefault="00DA33E8" w:rsidP="000855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2E0C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</w:tr>
    </w:tbl>
    <w:p w14:paraId="6CA9C48E" w14:textId="77777777" w:rsidR="00DA33E8" w:rsidRPr="00132E0C" w:rsidRDefault="00DA33E8" w:rsidP="00DA33E8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47E66995" w14:textId="77777777" w:rsidR="00DA33E8" w:rsidRPr="00132E0C" w:rsidRDefault="00DA33E8" w:rsidP="00DA33E8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6D6D457A" w14:textId="77777777" w:rsidR="00DA33E8" w:rsidRPr="00132E0C" w:rsidRDefault="00DA33E8" w:rsidP="00DA33E8">
      <w:pPr>
        <w:rPr>
          <w:rFonts w:ascii="Times New Roman" w:hAnsi="Times New Roman" w:cs="Times New Roman"/>
          <w:lang w:val="en-US"/>
        </w:rPr>
      </w:pPr>
      <w:r w:rsidRPr="00132E0C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6FC179D8" wp14:editId="7968CA6F">
            <wp:extent cx="5756910" cy="2648330"/>
            <wp:effectExtent l="0" t="0" r="0" b="0"/>
            <wp:docPr id="1" name="Picture 1" descr="Ein Bild, das Wirbellos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in Bild, das Wirbellos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6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2E0C">
        <w:rPr>
          <w:rFonts w:ascii="Times New Roman" w:hAnsi="Times New Roman" w:cs="Times New Roman"/>
          <w:b/>
          <w:sz w:val="18"/>
          <w:szCs w:val="18"/>
          <w:lang w:val="en-US"/>
        </w:rPr>
        <w:t>Figure S1.</w:t>
      </w:r>
      <w:r w:rsidRPr="00132E0C">
        <w:rPr>
          <w:rFonts w:ascii="Times New Roman" w:hAnsi="Times New Roman" w:cs="Times New Roman"/>
          <w:sz w:val="18"/>
          <w:szCs w:val="18"/>
          <w:lang w:val="en-US"/>
        </w:rPr>
        <w:t xml:space="preserve"> An Example demonstrating intraoral scans acquired at birth for an individualized plate design, followed by scans at approximately 4 and 7 months to monitor plate therapy, and at around 11 months just before the primary one-stage surgical closure of cleft lip and palate. Heatmap shows the </w:t>
      </w:r>
      <w:proofErr w:type="spellStart"/>
      <w:r w:rsidRPr="00132E0C">
        <w:rPr>
          <w:rFonts w:ascii="Times New Roman" w:hAnsi="Times New Roman" w:cs="Times New Roman"/>
          <w:sz w:val="18"/>
          <w:szCs w:val="18"/>
          <w:lang w:val="en-US"/>
        </w:rPr>
        <w:t>Hausdorff</w:t>
      </w:r>
      <w:proofErr w:type="spellEnd"/>
      <w:r w:rsidRPr="00132E0C">
        <w:rPr>
          <w:rFonts w:ascii="Times New Roman" w:hAnsi="Times New Roman" w:cs="Times New Roman"/>
          <w:sz w:val="18"/>
          <w:szCs w:val="18"/>
          <w:lang w:val="en-US"/>
        </w:rPr>
        <w:t xml:space="preserve"> distances from the scan at birth. The linear measurements analyzed in this study are depicted.</w:t>
      </w:r>
    </w:p>
    <w:p w14:paraId="140F5D0C" w14:textId="77777777" w:rsidR="00DA33E8" w:rsidRPr="00132E0C" w:rsidRDefault="00DA33E8" w:rsidP="00DA33E8">
      <w:pPr>
        <w:rPr>
          <w:rFonts w:ascii="Times New Roman" w:hAnsi="Times New Roman" w:cs="Times New Roman"/>
          <w:lang w:val="en-US"/>
        </w:rPr>
      </w:pPr>
    </w:p>
    <w:p w14:paraId="2C71556D" w14:textId="77777777" w:rsidR="00DA33E8" w:rsidRPr="00132E0C" w:rsidRDefault="00DA33E8" w:rsidP="00DA33E8">
      <w:pPr>
        <w:rPr>
          <w:rFonts w:ascii="Times New Roman" w:hAnsi="Times New Roman" w:cs="Times New Roman"/>
          <w:lang w:val="en-US"/>
        </w:rPr>
      </w:pPr>
    </w:p>
    <w:p w14:paraId="12E6F5B1" w14:textId="77777777" w:rsidR="00DA33E8" w:rsidRPr="00132E0C" w:rsidRDefault="00DA33E8" w:rsidP="00DA33E8">
      <w:pPr>
        <w:rPr>
          <w:rFonts w:ascii="Times New Roman" w:hAnsi="Times New Roman" w:cs="Times New Roman"/>
        </w:rPr>
      </w:pPr>
      <w:r w:rsidRPr="00132E0C">
        <w:rPr>
          <w:rFonts w:ascii="Times New Roman" w:hAnsi="Times New Roman" w:cs="Times New Roman"/>
          <w:noProof/>
        </w:rPr>
        <w:drawing>
          <wp:inline distT="0" distB="0" distL="0" distR="0" wp14:anchorId="0E49737B" wp14:editId="32DFFF0A">
            <wp:extent cx="5753100" cy="1419225"/>
            <wp:effectExtent l="0" t="0" r="0" b="0"/>
            <wp:docPr id="1517133259" name="Picture 5" descr="Ein Bild, das Reihe, Diagramm, Text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133259" name="Picture 5" descr="Ein Bild, das Reihe, Diagramm, Text, Quittung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41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C3887" w14:textId="77777777" w:rsidR="00DA33E8" w:rsidRPr="00132E0C" w:rsidRDefault="00DA33E8" w:rsidP="00DA33E8">
      <w:pPr>
        <w:rPr>
          <w:rFonts w:ascii="Times New Roman" w:hAnsi="Times New Roman" w:cs="Times New Roman"/>
          <w:lang w:val="en-US"/>
        </w:rPr>
      </w:pPr>
      <w:r w:rsidRPr="00132E0C">
        <w:rPr>
          <w:rFonts w:ascii="Times New Roman" w:hAnsi="Times New Roman" w:cs="Times New Roman"/>
          <w:b/>
          <w:sz w:val="18"/>
          <w:szCs w:val="18"/>
          <w:lang w:val="en-US"/>
        </w:rPr>
        <w:t>Figure S2.</w:t>
      </w:r>
      <w:r w:rsidRPr="00132E0C">
        <w:rPr>
          <w:rFonts w:ascii="Times New Roman" w:hAnsi="Times New Roman" w:cs="Times New Roman"/>
          <w:sz w:val="18"/>
          <w:szCs w:val="18"/>
          <w:lang w:val="en-US"/>
        </w:rPr>
        <w:t xml:space="preserve"> Estimation of palatal surface area (greater + lesser segment areas) based on linear measurements, (A) P*-P: premaxillary width (B) Length I-T*T: maxillary sagittal length defined as the length of the perpendicular line from the </w:t>
      </w:r>
      <w:proofErr w:type="spellStart"/>
      <w:r w:rsidRPr="00132E0C">
        <w:rPr>
          <w:rFonts w:ascii="Times New Roman" w:hAnsi="Times New Roman" w:cs="Times New Roman"/>
          <w:sz w:val="18"/>
          <w:szCs w:val="18"/>
          <w:lang w:val="en-US"/>
        </w:rPr>
        <w:t>interincisive</w:t>
      </w:r>
      <w:proofErr w:type="spellEnd"/>
      <w:r w:rsidRPr="00132E0C">
        <w:rPr>
          <w:rFonts w:ascii="Times New Roman" w:hAnsi="Times New Roman" w:cs="Times New Roman"/>
          <w:sz w:val="18"/>
          <w:szCs w:val="18"/>
          <w:lang w:val="en-US"/>
        </w:rPr>
        <w:t xml:space="preserve"> points to the </w:t>
      </w:r>
      <w:proofErr w:type="spellStart"/>
      <w:r w:rsidRPr="00132E0C">
        <w:rPr>
          <w:rFonts w:ascii="Times New Roman" w:hAnsi="Times New Roman" w:cs="Times New Roman"/>
          <w:sz w:val="18"/>
          <w:szCs w:val="18"/>
          <w:lang w:val="en-US"/>
        </w:rPr>
        <w:t>intertuberosity</w:t>
      </w:r>
      <w:proofErr w:type="spellEnd"/>
      <w:r w:rsidRPr="00132E0C">
        <w:rPr>
          <w:rFonts w:ascii="Times New Roman" w:hAnsi="Times New Roman" w:cs="Times New Roman"/>
          <w:sz w:val="18"/>
          <w:szCs w:val="18"/>
          <w:lang w:val="en-US"/>
        </w:rPr>
        <w:t xml:space="preserve"> line (C) Occlusal plane area representing the palatal size measured in two dimensions (2D) projected onto occlusal plane.</w:t>
      </w:r>
    </w:p>
    <w:p w14:paraId="039202D7" w14:textId="77777777" w:rsidR="00585E41" w:rsidRDefault="00585E41"/>
    <w:sectPr w:rsidR="00585E41" w:rsidSect="008329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E8"/>
    <w:rsid w:val="00023CFF"/>
    <w:rsid w:val="00585E41"/>
    <w:rsid w:val="008329CD"/>
    <w:rsid w:val="009F7D1C"/>
    <w:rsid w:val="00D676E4"/>
    <w:rsid w:val="00DA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0A49775"/>
  <w15:chartTrackingRefBased/>
  <w15:docId w15:val="{90445BD6-855D-3D4A-803F-0E2B69CF4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33E8"/>
  </w:style>
  <w:style w:type="paragraph" w:styleId="berschrift1">
    <w:name w:val="heading 1"/>
    <w:basedOn w:val="Standard"/>
    <w:next w:val="Standard"/>
    <w:link w:val="berschrift1Zchn"/>
    <w:uiPriority w:val="9"/>
    <w:qFormat/>
    <w:rsid w:val="00DA3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3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3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3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3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33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33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33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33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3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3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3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33E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33E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33E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33E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33E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33E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A33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A3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33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3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33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33E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33E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A33E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3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33E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33E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NormaleTabelle"/>
    <w:next w:val="Tabellenraster"/>
    <w:uiPriority w:val="39"/>
    <w:rsid w:val="00DA33E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A3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A3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402</Characters>
  <Application>Microsoft Office Word</Application>
  <DocSecurity>0</DocSecurity>
  <Lines>28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ta Bettina Sommacal</dc:creator>
  <cp:keywords/>
  <dc:description/>
  <cp:lastModifiedBy>Adelita Bettina Sommacal</cp:lastModifiedBy>
  <cp:revision>1</cp:revision>
  <dcterms:created xsi:type="dcterms:W3CDTF">2025-08-04T17:30:00Z</dcterms:created>
  <dcterms:modified xsi:type="dcterms:W3CDTF">2025-08-04T17:30:00Z</dcterms:modified>
</cp:coreProperties>
</file>